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0A9FA" w14:textId="5F237578" w:rsidR="000B24E8" w:rsidRDefault="00B36A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Mean squared and mean absolute prediction errors for test and training sets.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337"/>
        <w:gridCol w:w="1338"/>
        <w:gridCol w:w="1337"/>
        <w:gridCol w:w="1338"/>
        <w:gridCol w:w="1337"/>
        <w:gridCol w:w="1338"/>
      </w:tblGrid>
      <w:tr w:rsidR="00B36A20" w:rsidRPr="00B36A20" w14:paraId="50D41CFF" w14:textId="77777777" w:rsidTr="00B36A20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8254278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378FE7" w14:textId="5BFC3856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SE</w:t>
            </w: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ln(days)</w:t>
            </w:r>
          </w:p>
          <w:p w14:paraId="5873D1D4" w14:textId="5697ACF8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6AA3C41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SE</w:t>
            </w:r>
          </w:p>
          <w:p w14:paraId="36E7325C" w14:textId="6CFDFB9A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ys</w:t>
            </w:r>
          </w:p>
          <w:p w14:paraId="6E45A2DB" w14:textId="3F4EA26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337" w:type="dxa"/>
            <w:shd w:val="clear" w:color="auto" w:fill="D9D9D9" w:themeFill="background1" w:themeFillShade="D9"/>
          </w:tcPr>
          <w:p w14:paraId="68BBD507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SE ln(days)</w:t>
            </w:r>
          </w:p>
          <w:p w14:paraId="669036AD" w14:textId="7753190C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5B2525A3" w14:textId="3E00D329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SE</w:t>
            </w:r>
          </w:p>
          <w:p w14:paraId="142DC056" w14:textId="2BD66673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ys</w:t>
            </w:r>
          </w:p>
          <w:p w14:paraId="4B6D4AE8" w14:textId="4C88E79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F76977" w14:textId="5064F08E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E</w:t>
            </w: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ln(days)</w:t>
            </w:r>
          </w:p>
          <w:p w14:paraId="00859A88" w14:textId="48F49C5A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B9854FB" w14:textId="40B1ABA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E</w:t>
            </w:r>
          </w:p>
          <w:p w14:paraId="59DAF71E" w14:textId="3B21D294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ys</w:t>
            </w:r>
          </w:p>
          <w:p w14:paraId="20860755" w14:textId="224BF571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in</w:t>
            </w:r>
          </w:p>
        </w:tc>
      </w:tr>
      <w:tr w:rsidR="00B36A20" w:rsidRPr="00B36A20" w14:paraId="39A6B3B7" w14:textId="77777777" w:rsidTr="00B36A20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4695529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SSO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F50B6C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EC3D5B8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34.4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bottom"/>
          </w:tcPr>
          <w:p w14:paraId="056B6693" w14:textId="4C0A0EE3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38" w:type="dxa"/>
            <w:shd w:val="clear" w:color="auto" w:fill="D9D9D9" w:themeFill="background1" w:themeFillShade="D9"/>
            <w:vAlign w:val="bottom"/>
          </w:tcPr>
          <w:p w14:paraId="2B2BF7F8" w14:textId="38E9F02F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1E+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9EAE97C" w14:textId="3ADF7F86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40BF444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6</w:t>
            </w:r>
          </w:p>
        </w:tc>
      </w:tr>
      <w:tr w:rsidR="00B36A20" w:rsidRPr="00B36A20" w14:paraId="59B9CE7A" w14:textId="77777777" w:rsidTr="00B36A20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B49333E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3FC177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2EDDA4E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06.6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bottom"/>
          </w:tcPr>
          <w:p w14:paraId="4539E3B4" w14:textId="01B00D20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38" w:type="dxa"/>
            <w:shd w:val="clear" w:color="auto" w:fill="D9D9D9" w:themeFill="background1" w:themeFillShade="D9"/>
            <w:vAlign w:val="bottom"/>
          </w:tcPr>
          <w:p w14:paraId="0BCD7296" w14:textId="59F43421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057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DCC7A4" w14:textId="50D4B916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5E3A83C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4</w:t>
            </w:r>
          </w:p>
        </w:tc>
      </w:tr>
      <w:tr w:rsidR="00B36A20" w:rsidRPr="00B36A20" w14:paraId="6ECD6BCA" w14:textId="77777777" w:rsidTr="00B36A20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832FF81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BM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80C1E4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19B3359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4.2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bottom"/>
          </w:tcPr>
          <w:p w14:paraId="539F257D" w14:textId="0880B5FA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38" w:type="dxa"/>
            <w:shd w:val="clear" w:color="auto" w:fill="D9D9D9" w:themeFill="background1" w:themeFillShade="D9"/>
            <w:vAlign w:val="bottom"/>
          </w:tcPr>
          <w:p w14:paraId="313C3E74" w14:textId="4CD1F616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6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0DD046" w14:textId="63B1A60D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EFBD956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</w:t>
            </w:r>
          </w:p>
        </w:tc>
      </w:tr>
      <w:tr w:rsidR="00B36A20" w:rsidRPr="00B36A20" w14:paraId="7DB5A4BC" w14:textId="77777777" w:rsidTr="00B36A20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AD2363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33624E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84F4644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0.9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bottom"/>
          </w:tcPr>
          <w:p w14:paraId="6662DD63" w14:textId="2DDA81A9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38" w:type="dxa"/>
            <w:shd w:val="clear" w:color="auto" w:fill="D9D9D9" w:themeFill="background1" w:themeFillShade="D9"/>
            <w:vAlign w:val="bottom"/>
          </w:tcPr>
          <w:p w14:paraId="54D1D990" w14:textId="32ACF7CD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9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47892D" w14:textId="6F34BA09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7666176" w14:textId="77777777" w:rsidR="00B36A20" w:rsidRPr="00B36A20" w:rsidRDefault="00B36A20" w:rsidP="00B36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6A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</w:t>
            </w:r>
          </w:p>
        </w:tc>
      </w:tr>
    </w:tbl>
    <w:p w14:paraId="2C2DB756" w14:textId="759A5C2D" w:rsidR="00B36A20" w:rsidRDefault="00B36A20" w:rsidP="00B36A20">
      <w:pPr>
        <w:rPr>
          <w:rFonts w:ascii="Times New Roman" w:eastAsia="Times New Roman" w:hAnsi="Times New Roman" w:cs="Times New Roman"/>
          <w:sz w:val="20"/>
          <w:szCs w:val="20"/>
        </w:rPr>
      </w:pPr>
      <w:r w:rsidRPr="00D21E2E">
        <w:rPr>
          <w:rFonts w:ascii="Times New Roman" w:eastAsia="Times New Roman" w:hAnsi="Times New Roman" w:cs="Times New Roman"/>
          <w:sz w:val="20"/>
          <w:szCs w:val="20"/>
        </w:rPr>
        <w:t>Legend:</w:t>
      </w:r>
    </w:p>
    <w:p w14:paraId="3DCF3424" w14:textId="73DEA06A" w:rsidR="00B36A20" w:rsidRDefault="00B36A20" w:rsidP="00B36A2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SE ln(days) Train: Mean squared error in ln(days) in the training set</w:t>
      </w:r>
    </w:p>
    <w:p w14:paraId="3EBCF9F2" w14:textId="3AE409FA" w:rsidR="00B36A20" w:rsidRDefault="00B36A20" w:rsidP="00B36A2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SE days Train: Mean</w:t>
      </w:r>
      <w:r w:rsidR="00792549">
        <w:rPr>
          <w:rFonts w:ascii="Times New Roman" w:eastAsia="Times New Roman" w:hAnsi="Times New Roman" w:cs="Times New Roman"/>
          <w:sz w:val="20"/>
          <w:szCs w:val="20"/>
        </w:rPr>
        <w:t xml:space="preserve"> squared error in days in the training set</w:t>
      </w:r>
    </w:p>
    <w:p w14:paraId="41343AA1" w14:textId="1E0B64CA" w:rsidR="00792549" w:rsidRDefault="00792549" w:rsidP="0079254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SE ln(days) T</w:t>
      </w:r>
      <w:r>
        <w:rPr>
          <w:rFonts w:ascii="Times New Roman" w:eastAsia="Times New Roman" w:hAnsi="Times New Roman" w:cs="Times New Roman"/>
          <w:sz w:val="20"/>
          <w:szCs w:val="20"/>
        </w:rPr>
        <w:t>est</w:t>
      </w:r>
      <w:r>
        <w:rPr>
          <w:rFonts w:ascii="Times New Roman" w:eastAsia="Times New Roman" w:hAnsi="Times New Roman" w:cs="Times New Roman"/>
          <w:sz w:val="20"/>
          <w:szCs w:val="20"/>
        </w:rPr>
        <w:t>: Mean squared error in ln(days) in the t</w:t>
      </w:r>
      <w:r>
        <w:rPr>
          <w:rFonts w:ascii="Times New Roman" w:eastAsia="Times New Roman" w:hAnsi="Times New Roman" w:cs="Times New Roman"/>
          <w:sz w:val="20"/>
          <w:szCs w:val="20"/>
        </w:rPr>
        <w:t>es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et</w:t>
      </w:r>
    </w:p>
    <w:p w14:paraId="595F89BF" w14:textId="154F556E" w:rsidR="00792549" w:rsidRPr="00D21E2E" w:rsidRDefault="00792549" w:rsidP="00B36A2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SE days T</w:t>
      </w:r>
      <w:r>
        <w:rPr>
          <w:rFonts w:ascii="Times New Roman" w:eastAsia="Times New Roman" w:hAnsi="Times New Roman" w:cs="Times New Roman"/>
          <w:sz w:val="20"/>
          <w:szCs w:val="20"/>
        </w:rPr>
        <w:t>est</w:t>
      </w:r>
      <w:r>
        <w:rPr>
          <w:rFonts w:ascii="Times New Roman" w:eastAsia="Times New Roman" w:hAnsi="Times New Roman" w:cs="Times New Roman"/>
          <w:sz w:val="20"/>
          <w:szCs w:val="20"/>
        </w:rPr>
        <w:t>: Mean squared error in days in the t</w:t>
      </w:r>
      <w:r>
        <w:rPr>
          <w:rFonts w:ascii="Times New Roman" w:eastAsia="Times New Roman" w:hAnsi="Times New Roman" w:cs="Times New Roman"/>
          <w:sz w:val="20"/>
          <w:szCs w:val="20"/>
        </w:rPr>
        <w:t>es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et</w:t>
      </w:r>
    </w:p>
    <w:p w14:paraId="05944594" w14:textId="243DE581" w:rsidR="00B36A20" w:rsidRPr="00D21E2E" w:rsidRDefault="00B36A20" w:rsidP="00B36A20">
      <w:pPr>
        <w:rPr>
          <w:rFonts w:ascii="Times New Roman" w:eastAsia="Times New Roman" w:hAnsi="Times New Roman" w:cs="Times New Roman"/>
          <w:sz w:val="20"/>
          <w:szCs w:val="20"/>
        </w:rPr>
      </w:pPr>
      <w:r w:rsidRPr="00D21E2E">
        <w:rPr>
          <w:rFonts w:ascii="Times New Roman" w:eastAsia="Times New Roman" w:hAnsi="Times New Roman" w:cs="Times New Roman"/>
          <w:sz w:val="20"/>
          <w:szCs w:val="20"/>
        </w:rPr>
        <w:t>MAE ln(days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rain</w:t>
      </w:r>
      <w:r w:rsidRPr="00D21E2E">
        <w:rPr>
          <w:rFonts w:ascii="Times New Roman" w:eastAsia="Times New Roman" w:hAnsi="Times New Roman" w:cs="Times New Roman"/>
          <w:sz w:val="20"/>
          <w:szCs w:val="20"/>
        </w:rPr>
        <w:t>: Mean absolute error in ln(days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 the training set</w:t>
      </w:r>
    </w:p>
    <w:p w14:paraId="39E843CF" w14:textId="2E5AEF10" w:rsidR="00B36A20" w:rsidRPr="00D21E2E" w:rsidRDefault="00B36A20" w:rsidP="00B36A20">
      <w:pPr>
        <w:rPr>
          <w:rFonts w:ascii="Times New Roman" w:eastAsia="Times New Roman" w:hAnsi="Times New Roman" w:cs="Times New Roman"/>
          <w:sz w:val="20"/>
          <w:szCs w:val="20"/>
        </w:rPr>
      </w:pPr>
      <w:r w:rsidRPr="00D21E2E">
        <w:rPr>
          <w:rFonts w:ascii="Times New Roman" w:eastAsia="Times New Roman" w:hAnsi="Times New Roman" w:cs="Times New Roman"/>
          <w:sz w:val="20"/>
          <w:szCs w:val="20"/>
        </w:rPr>
        <w:t>MAE</w:t>
      </w:r>
      <w:r w:rsidR="00792549">
        <w:rPr>
          <w:rFonts w:ascii="Times New Roman" w:eastAsia="Times New Roman" w:hAnsi="Times New Roman" w:cs="Times New Roman"/>
          <w:sz w:val="20"/>
          <w:szCs w:val="20"/>
        </w:rPr>
        <w:t xml:space="preserve"> days</w:t>
      </w:r>
      <w:r w:rsidRPr="00D21E2E">
        <w:rPr>
          <w:rFonts w:ascii="Times New Roman" w:eastAsia="Times New Roman" w:hAnsi="Times New Roman" w:cs="Times New Roman"/>
          <w:sz w:val="20"/>
          <w:szCs w:val="20"/>
        </w:rPr>
        <w:t>: Mean absolute error</w:t>
      </w:r>
      <w:r w:rsidR="00792549">
        <w:rPr>
          <w:rFonts w:ascii="Times New Roman" w:eastAsia="Times New Roman" w:hAnsi="Times New Roman" w:cs="Times New Roman"/>
          <w:sz w:val="20"/>
          <w:szCs w:val="20"/>
        </w:rPr>
        <w:t xml:space="preserve"> in days in the training set</w:t>
      </w:r>
    </w:p>
    <w:p w14:paraId="6E5E6C4F" w14:textId="77777777" w:rsidR="00B36A20" w:rsidRDefault="00B36A20"/>
    <w:sectPr w:rsidR="00B36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A20"/>
    <w:rsid w:val="000B24E8"/>
    <w:rsid w:val="00792549"/>
    <w:rsid w:val="00B3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3AAED"/>
  <w15:chartTrackingRefBased/>
  <w15:docId w15:val="{9CBA4629-5E5B-6F4A-A5A8-5464A0F6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9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38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1</cp:revision>
  <dcterms:created xsi:type="dcterms:W3CDTF">2023-04-12T17:40:00Z</dcterms:created>
  <dcterms:modified xsi:type="dcterms:W3CDTF">2023-04-12T17:49:00Z</dcterms:modified>
</cp:coreProperties>
</file>